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32"/>
        <w:gridCol w:w="664"/>
        <w:gridCol w:w="1251"/>
        <w:gridCol w:w="514"/>
        <w:gridCol w:w="1454"/>
        <w:gridCol w:w="1365"/>
        <w:gridCol w:w="1781"/>
        <w:gridCol w:w="1468"/>
        <w:gridCol w:w="1343"/>
        <w:gridCol w:w="1332"/>
        <w:gridCol w:w="1354"/>
      </w:tblGrid>
      <w:tr w:rsidR="00A23F9B" w:rsidRPr="00A23F9B" w:rsidTr="00A23F9B">
        <w:trPr>
          <w:trHeight w:val="300"/>
        </w:trPr>
        <w:tc>
          <w:tcPr>
            <w:tcW w:w="303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A23F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eme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  <w:r w:rsidRPr="00A23F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 Table 3: Allele freq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</w:t>
            </w:r>
            <w:r w:rsidRPr="00A23F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es of lead SNPs by suicidality categor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F9B" w:rsidRPr="00A23F9B" w:rsidTr="00A23F9B">
        <w:trPr>
          <w:trHeight w:val="300"/>
        </w:trPr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5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ordinal GWAS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PRS</w:t>
            </w:r>
          </w:p>
        </w:tc>
      </w:tr>
      <w:tr w:rsidR="00A23F9B" w:rsidRPr="00A23F9B" w:rsidTr="00A23F9B">
        <w:trPr>
          <w:trHeight w:val="1403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PO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0: No Reported Suicidalit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1: Thought life not worth living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2: Contemplated Self harm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4: Deliberately Self harme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5: Attempted Suicid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0: No Reported Suicidality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lang w:eastAsia="en-GB"/>
              </w:rPr>
              <w:t>6: Completed Suicide</w:t>
            </w:r>
          </w:p>
        </w:tc>
      </w:tr>
      <w:tr w:rsidR="00A23F9B" w:rsidRPr="00A23F9B" w:rsidTr="00A23F9B">
        <w:trPr>
          <w:trHeight w:val="30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rs625357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371748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A23F9B" w:rsidRPr="00A23F9B" w:rsidTr="00A23F9B">
        <w:trPr>
          <w:trHeight w:val="30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rs5980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9951646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</w:tr>
      <w:tr w:rsidR="00A23F9B" w:rsidRPr="00A23F9B" w:rsidTr="00A23F9B">
        <w:trPr>
          <w:trHeight w:val="300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rs79892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6490080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F9B" w:rsidRPr="00A23F9B" w:rsidRDefault="00A23F9B" w:rsidP="00A23F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3F9B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bookmarkEnd w:id="0"/>
    </w:tbl>
    <w:p w:rsidR="00A20DBE" w:rsidRDefault="00A23F9B"/>
    <w:sectPr w:rsidR="00A20DBE" w:rsidSect="00A23F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9B"/>
    <w:rsid w:val="005C03AA"/>
    <w:rsid w:val="00772F54"/>
    <w:rsid w:val="00A23F9B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A15C"/>
  <w15:chartTrackingRefBased/>
  <w15:docId w15:val="{F54A9708-67F2-4685-94F0-03AC832D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26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0CBDD9B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>University Of Glasgow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10-30T17:44:00Z</dcterms:created>
  <dcterms:modified xsi:type="dcterms:W3CDTF">2018-10-30T17:45:00Z</dcterms:modified>
</cp:coreProperties>
</file>